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04766" w14:textId="7590412B" w:rsidR="00E4265E" w:rsidRDefault="00E31416">
      <w:pPr>
        <w:rPr>
          <w:rFonts w:ascii="Times New Roman" w:hAnsi="Times New Roman" w:cs="Times New Roman"/>
          <w:b/>
          <w:bCs/>
        </w:rPr>
      </w:pPr>
      <w:r w:rsidRPr="000806E5">
        <w:rPr>
          <w:rFonts w:ascii="Times New Roman" w:hAnsi="Times New Roman" w:cs="Times New Roman"/>
          <w:b/>
          <w:bCs/>
        </w:rPr>
        <w:t>Fig</w:t>
      </w:r>
      <w:r w:rsidR="00497AF3">
        <w:rPr>
          <w:rFonts w:ascii="Times New Roman" w:hAnsi="Times New Roman" w:cs="Times New Roman"/>
          <w:b/>
          <w:bCs/>
        </w:rPr>
        <w:t>ure</w:t>
      </w:r>
      <w:r w:rsidRPr="000806E5">
        <w:rPr>
          <w:rFonts w:ascii="Times New Roman" w:hAnsi="Times New Roman" w:cs="Times New Roman"/>
          <w:b/>
          <w:bCs/>
        </w:rPr>
        <w:t xml:space="preserve"> S</w:t>
      </w:r>
      <w:r w:rsidR="00844E96">
        <w:rPr>
          <w:rFonts w:ascii="Times New Roman" w:hAnsi="Times New Roman" w:cs="Times New Roman"/>
          <w:b/>
          <w:bCs/>
        </w:rPr>
        <w:t>1</w:t>
      </w:r>
    </w:p>
    <w:p w14:paraId="34177D0E" w14:textId="26AE2438" w:rsidR="005C3E8B" w:rsidRDefault="006C2BCA" w:rsidP="00E4265E">
      <w:pPr>
        <w:spacing w:line="240" w:lineRule="auto"/>
        <w:rPr>
          <w:rFonts w:ascii="Times New Roman" w:hAnsi="Times New Roman" w:cs="Times New Roman"/>
        </w:rPr>
      </w:pPr>
      <w:r w:rsidRPr="00506495">
        <w:rPr>
          <w:rFonts w:ascii="Times New Roman" w:hAnsi="Times New Roman" w:cs="Times New Roman"/>
        </w:rPr>
        <w:t xml:space="preserve">(a) </w:t>
      </w:r>
      <w:r w:rsidR="00E31416" w:rsidRPr="00506495">
        <w:rPr>
          <w:rFonts w:ascii="Times New Roman" w:hAnsi="Times New Roman" w:cs="Times New Roman"/>
        </w:rPr>
        <w:t xml:space="preserve">Lead MFC, </w:t>
      </w:r>
      <w:r w:rsidRPr="00506495">
        <w:rPr>
          <w:rFonts w:ascii="Times New Roman" w:hAnsi="Times New Roman" w:cs="Times New Roman"/>
        </w:rPr>
        <w:t xml:space="preserve">(b) </w:t>
      </w:r>
      <w:r w:rsidR="00E31416" w:rsidRPr="00506495">
        <w:rPr>
          <w:rFonts w:ascii="Times New Roman" w:hAnsi="Times New Roman" w:cs="Times New Roman"/>
        </w:rPr>
        <w:t xml:space="preserve">trail MFC, and </w:t>
      </w:r>
      <w:r w:rsidRPr="00506495">
        <w:rPr>
          <w:rFonts w:ascii="Times New Roman" w:hAnsi="Times New Roman" w:cs="Times New Roman"/>
        </w:rPr>
        <w:t xml:space="preserve">(c) </w:t>
      </w:r>
      <w:r w:rsidR="00E31416" w:rsidRPr="00506495">
        <w:rPr>
          <w:rFonts w:ascii="Times New Roman" w:hAnsi="Times New Roman" w:cs="Times New Roman"/>
        </w:rPr>
        <w:t>crossing step length by obstacle types.</w:t>
      </w:r>
      <w:r w:rsidRPr="00506495">
        <w:rPr>
          <w:rFonts w:ascii="Times New Roman" w:hAnsi="Times New Roman" w:cs="Times New Roman"/>
        </w:rPr>
        <w:t xml:space="preserve"> Error bars represent </w:t>
      </w:r>
      <w:r w:rsidR="0001185D" w:rsidRPr="00506495">
        <w:rPr>
          <w:rFonts w:ascii="Times New Roman" w:hAnsi="Times New Roman" w:cs="Times New Roman"/>
        </w:rPr>
        <w:t>± 1 SE</w:t>
      </w:r>
      <w:r w:rsidR="006D5F6B" w:rsidRPr="00506495">
        <w:rPr>
          <w:rFonts w:ascii="Times New Roman" w:hAnsi="Times New Roman" w:cs="Times New Roman"/>
        </w:rPr>
        <w:t>M</w:t>
      </w:r>
      <w:r w:rsidR="0001185D" w:rsidRPr="00506495">
        <w:rPr>
          <w:rFonts w:ascii="Times New Roman" w:hAnsi="Times New Roman" w:cs="Times New Roman"/>
        </w:rPr>
        <w:t>.</w:t>
      </w:r>
    </w:p>
    <w:p w14:paraId="2B0A43B6" w14:textId="5CB3E06F" w:rsidR="00480FBF" w:rsidRPr="000806E5" w:rsidRDefault="00807F6B" w:rsidP="00807F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BB5F8A2" wp14:editId="0915E5B4">
            <wp:extent cx="8863330" cy="4923790"/>
            <wp:effectExtent l="0" t="0" r="0" b="0"/>
            <wp:docPr id="2023735181" name="Picture 2" descr="A diagram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735181" name="Picture 2" descr="A diagram of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0FBF" w:rsidRPr="000806E5">
        <w:rPr>
          <w:rFonts w:ascii="Times New Roman" w:hAnsi="Times New Roman" w:cs="Times New Roman"/>
          <w:b/>
          <w:bCs/>
        </w:rPr>
        <w:br w:type="page"/>
      </w:r>
    </w:p>
    <w:p w14:paraId="68B5135C" w14:textId="2C9582D2" w:rsidR="00AE55DD" w:rsidRDefault="00AC1CEE">
      <w:pPr>
        <w:rPr>
          <w:rFonts w:ascii="Times New Roman" w:hAnsi="Times New Roman" w:cs="Times New Roman"/>
          <w:b/>
          <w:bCs/>
        </w:rPr>
      </w:pPr>
      <w:r w:rsidRPr="004D0DFB">
        <w:rPr>
          <w:rFonts w:ascii="Times New Roman" w:hAnsi="Times New Roman" w:cs="Times New Roman"/>
          <w:b/>
          <w:bCs/>
        </w:rPr>
        <w:lastRenderedPageBreak/>
        <w:t>Fig</w:t>
      </w:r>
      <w:r w:rsidR="00AA36AD">
        <w:rPr>
          <w:rFonts w:ascii="Times New Roman" w:hAnsi="Times New Roman" w:cs="Times New Roman"/>
          <w:b/>
          <w:bCs/>
        </w:rPr>
        <w:t>ure</w:t>
      </w:r>
      <w:r w:rsidRPr="004D0DFB">
        <w:rPr>
          <w:rFonts w:ascii="Times New Roman" w:hAnsi="Times New Roman" w:cs="Times New Roman"/>
          <w:b/>
          <w:bCs/>
        </w:rPr>
        <w:t xml:space="preserve"> S</w:t>
      </w:r>
      <w:r w:rsidR="00B73ECA">
        <w:rPr>
          <w:rFonts w:ascii="Times New Roman" w:hAnsi="Times New Roman" w:cs="Times New Roman"/>
          <w:b/>
          <w:bCs/>
        </w:rPr>
        <w:t>2</w:t>
      </w:r>
    </w:p>
    <w:p w14:paraId="06128B17" w14:textId="260353DD" w:rsidR="00AC1926" w:rsidRDefault="00AC1CEE" w:rsidP="00AE55DD">
      <w:pPr>
        <w:spacing w:line="240" w:lineRule="auto"/>
        <w:rPr>
          <w:rFonts w:ascii="Times New Roman" w:hAnsi="Times New Roman" w:cs="Times New Roman"/>
        </w:rPr>
      </w:pPr>
      <w:r w:rsidRPr="003D52BB">
        <w:rPr>
          <w:rFonts w:ascii="Times New Roman" w:hAnsi="Times New Roman" w:cs="Times New Roman"/>
        </w:rPr>
        <w:t xml:space="preserve">Participants’ label for each obstacle (excluding the smooth obstacles). </w:t>
      </w:r>
      <w:r w:rsidR="00AC1926">
        <w:rPr>
          <w:rFonts w:ascii="Times New Roman" w:hAnsi="Times New Roman" w:cs="Times New Roman"/>
        </w:rPr>
        <w:t xml:space="preserve">Perceived unpleasantness by </w:t>
      </w:r>
      <w:r w:rsidRPr="003D52BB">
        <w:rPr>
          <w:rFonts w:ascii="Times New Roman" w:hAnsi="Times New Roman" w:cs="Times New Roman"/>
        </w:rPr>
        <w:t xml:space="preserve">(a) </w:t>
      </w:r>
      <w:r w:rsidR="00AC1926">
        <w:rPr>
          <w:rFonts w:ascii="Times New Roman" w:hAnsi="Times New Roman" w:cs="Times New Roman"/>
        </w:rPr>
        <w:t>r</w:t>
      </w:r>
      <w:r w:rsidRPr="003D52BB">
        <w:rPr>
          <w:rFonts w:ascii="Times New Roman" w:hAnsi="Times New Roman" w:cs="Times New Roman"/>
        </w:rPr>
        <w:t>oughness</w:t>
      </w:r>
      <w:r w:rsidR="00AC1926">
        <w:rPr>
          <w:rFonts w:ascii="Times New Roman" w:hAnsi="Times New Roman" w:cs="Times New Roman"/>
        </w:rPr>
        <w:t xml:space="preserve"> and</w:t>
      </w:r>
      <w:r w:rsidRPr="003D52BB">
        <w:rPr>
          <w:rFonts w:ascii="Times New Roman" w:hAnsi="Times New Roman" w:cs="Times New Roman"/>
        </w:rPr>
        <w:t xml:space="preserve"> (b) hardness</w:t>
      </w:r>
      <w:r w:rsidR="00AC1926">
        <w:rPr>
          <w:rFonts w:ascii="Times New Roman" w:hAnsi="Times New Roman" w:cs="Times New Roman"/>
        </w:rPr>
        <w:t>.</w:t>
      </w:r>
    </w:p>
    <w:p w14:paraId="6065D70C" w14:textId="5416CCEC" w:rsidR="00DA31C8" w:rsidRDefault="0084790E" w:rsidP="0061322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C049B0" wp14:editId="7C2E8D36">
            <wp:extent cx="8863330" cy="4834255"/>
            <wp:effectExtent l="0" t="0" r="0" b="4445"/>
            <wp:docPr id="1045333725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333725" name="Picture 3" descr="A comparison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3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0FBF" w:rsidRPr="004D0DFB">
        <w:rPr>
          <w:rFonts w:ascii="Times New Roman" w:hAnsi="Times New Roman" w:cs="Times New Roman"/>
          <w:b/>
          <w:bCs/>
        </w:rPr>
        <w:br w:type="page"/>
      </w:r>
    </w:p>
    <w:p w14:paraId="33FEA50F" w14:textId="4C8AC465" w:rsidR="00775B0C" w:rsidRDefault="00DA31C8" w:rsidP="00DA31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195B88">
        <w:rPr>
          <w:rFonts w:ascii="Times New Roman" w:hAnsi="Times New Roman" w:cs="Times New Roman"/>
          <w:b/>
          <w:bCs/>
        </w:rPr>
        <w:t>3</w:t>
      </w:r>
    </w:p>
    <w:p w14:paraId="540CD244" w14:textId="17191106" w:rsidR="00AC6A1B" w:rsidRDefault="00DA31C8" w:rsidP="00775B0C">
      <w:pPr>
        <w:spacing w:line="240" w:lineRule="auto"/>
        <w:rPr>
          <w:rFonts w:ascii="Times New Roman" w:hAnsi="Times New Roman" w:cs="Times New Roman"/>
        </w:rPr>
      </w:pPr>
      <w:r w:rsidRPr="00782C6B">
        <w:rPr>
          <w:rFonts w:ascii="Times New Roman" w:hAnsi="Times New Roman" w:cs="Times New Roman"/>
        </w:rPr>
        <w:t xml:space="preserve">Crossing step length by (a) trial </w:t>
      </w:r>
      <w:r w:rsidR="003C4FE0">
        <w:rPr>
          <w:rFonts w:ascii="Times New Roman" w:hAnsi="Times New Roman" w:cs="Times New Roman"/>
        </w:rPr>
        <w:t>(</w:t>
      </w:r>
      <w:r w:rsidR="003C4FE0">
        <w:rPr>
          <w:rFonts w:ascii="Times New Roman" w:hAnsi="Times New Roman" w:cs="Times New Roman"/>
          <w:color w:val="000000" w:themeColor="text1"/>
        </w:rPr>
        <w:t>l</w:t>
      </w:r>
      <w:r w:rsidR="003C4FE0">
        <w:rPr>
          <w:rFonts w:ascii="Times New Roman" w:hAnsi="Times New Roman" w:cs="Times New Roman"/>
          <w:color w:val="000000" w:themeColor="text1"/>
        </w:rPr>
        <w:t xml:space="preserve">inear regression line </w:t>
      </w:r>
      <w:r w:rsidR="003C4FE0">
        <w:rPr>
          <w:rFonts w:ascii="Times New Roman" w:hAnsi="Times New Roman" w:cs="Times New Roman"/>
          <w:color w:val="000000" w:themeColor="text1"/>
        </w:rPr>
        <w:t>is</w:t>
      </w:r>
      <w:r w:rsidR="003C4FE0">
        <w:rPr>
          <w:rFonts w:ascii="Times New Roman" w:hAnsi="Times New Roman" w:cs="Times New Roman"/>
          <w:color w:val="000000" w:themeColor="text1"/>
        </w:rPr>
        <w:t xml:space="preserve"> fitted to trials</w:t>
      </w:r>
      <w:r w:rsidR="003C4FE0">
        <w:rPr>
          <w:rFonts w:ascii="Times New Roman" w:hAnsi="Times New Roman" w:cs="Times New Roman"/>
          <w:color w:val="000000" w:themeColor="text1"/>
        </w:rPr>
        <w:t xml:space="preserve">) </w:t>
      </w:r>
      <w:r w:rsidRPr="00782C6B">
        <w:rPr>
          <w:rFonts w:ascii="Times New Roman" w:hAnsi="Times New Roman" w:cs="Times New Roman"/>
        </w:rPr>
        <w:t>and (b) obstacle type and visual uncertainty.</w:t>
      </w:r>
      <w:r w:rsidR="004175DE" w:rsidRPr="00782C6B">
        <w:rPr>
          <w:rFonts w:ascii="Times New Roman" w:hAnsi="Times New Roman" w:cs="Times New Roman"/>
        </w:rPr>
        <w:t xml:space="preserve"> </w:t>
      </w:r>
      <w:r w:rsidR="001E6726" w:rsidRPr="00782C6B">
        <w:rPr>
          <w:rFonts w:ascii="Times New Roman" w:hAnsi="Times New Roman" w:cs="Times New Roman"/>
        </w:rPr>
        <w:t>The</w:t>
      </w:r>
      <w:r w:rsidR="00680E3D">
        <w:rPr>
          <w:rFonts w:ascii="Times New Roman" w:hAnsi="Times New Roman" w:cs="Times New Roman"/>
        </w:rPr>
        <w:t xml:space="preserve"> red</w:t>
      </w:r>
      <w:r w:rsidR="001E6726" w:rsidRPr="00782C6B">
        <w:rPr>
          <w:rFonts w:ascii="Times New Roman" w:hAnsi="Times New Roman" w:cs="Times New Roman"/>
        </w:rPr>
        <w:t xml:space="preserve"> shaded region represents </w:t>
      </w:r>
      <w:r w:rsidR="00782C6B" w:rsidRPr="00782C6B">
        <w:rPr>
          <w:rFonts w:ascii="Times New Roman" w:hAnsi="Times New Roman" w:cs="Times New Roman"/>
        </w:rPr>
        <w:t xml:space="preserve">the </w:t>
      </w:r>
      <w:r w:rsidR="001E6726" w:rsidRPr="00782C6B">
        <w:rPr>
          <w:rFonts w:ascii="Times New Roman" w:hAnsi="Times New Roman" w:cs="Times New Roman"/>
        </w:rPr>
        <w:t>95% confidence interval and e</w:t>
      </w:r>
      <w:r w:rsidR="004175DE" w:rsidRPr="00782C6B">
        <w:rPr>
          <w:rFonts w:ascii="Times New Roman" w:hAnsi="Times New Roman" w:cs="Times New Roman"/>
        </w:rPr>
        <w:t>rror bars represent ± 1 SEM.</w:t>
      </w:r>
    </w:p>
    <w:p w14:paraId="7045A3CB" w14:textId="0F919AD1" w:rsidR="002C477F" w:rsidRPr="00FA5989" w:rsidRDefault="00680E3D" w:rsidP="0031602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FECF022" wp14:editId="034D9A56">
            <wp:extent cx="8863330" cy="4923790"/>
            <wp:effectExtent l="0" t="0" r="0" b="0"/>
            <wp:docPr id="809150997" name="Picture 3" descr="A close-up of several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150997" name="Picture 3" descr="A close-up of several graph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477F" w:rsidRPr="00FA5989" w:rsidSect="00B04A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15"/>
    <w:rsid w:val="0001185D"/>
    <w:rsid w:val="00014C2E"/>
    <w:rsid w:val="00032A4E"/>
    <w:rsid w:val="000373C3"/>
    <w:rsid w:val="00076EF4"/>
    <w:rsid w:val="000806E5"/>
    <w:rsid w:val="00081E5D"/>
    <w:rsid w:val="000956F2"/>
    <w:rsid w:val="000A1171"/>
    <w:rsid w:val="000D1BED"/>
    <w:rsid w:val="000D7991"/>
    <w:rsid w:val="000E19BF"/>
    <w:rsid w:val="000F1101"/>
    <w:rsid w:val="000F51B9"/>
    <w:rsid w:val="001002CD"/>
    <w:rsid w:val="00110470"/>
    <w:rsid w:val="001349A6"/>
    <w:rsid w:val="001706CA"/>
    <w:rsid w:val="00194589"/>
    <w:rsid w:val="00195B88"/>
    <w:rsid w:val="001C6FE4"/>
    <w:rsid w:val="001D1D4B"/>
    <w:rsid w:val="001E6726"/>
    <w:rsid w:val="00205B6B"/>
    <w:rsid w:val="00205E4C"/>
    <w:rsid w:val="00220D99"/>
    <w:rsid w:val="002238A2"/>
    <w:rsid w:val="00241F63"/>
    <w:rsid w:val="00247F1C"/>
    <w:rsid w:val="002558C2"/>
    <w:rsid w:val="00290038"/>
    <w:rsid w:val="00293655"/>
    <w:rsid w:val="0029493E"/>
    <w:rsid w:val="002A63B5"/>
    <w:rsid w:val="002C17E8"/>
    <w:rsid w:val="002C477F"/>
    <w:rsid w:val="002C7E2B"/>
    <w:rsid w:val="002E7993"/>
    <w:rsid w:val="00312B9F"/>
    <w:rsid w:val="00312E4B"/>
    <w:rsid w:val="0031602B"/>
    <w:rsid w:val="0033526B"/>
    <w:rsid w:val="00345F95"/>
    <w:rsid w:val="00352112"/>
    <w:rsid w:val="00357B1F"/>
    <w:rsid w:val="003602DE"/>
    <w:rsid w:val="00386DE1"/>
    <w:rsid w:val="003A4DC6"/>
    <w:rsid w:val="003A6B3D"/>
    <w:rsid w:val="003C0F63"/>
    <w:rsid w:val="003C4FE0"/>
    <w:rsid w:val="003D52BB"/>
    <w:rsid w:val="003E53FE"/>
    <w:rsid w:val="003F1EB7"/>
    <w:rsid w:val="004175DE"/>
    <w:rsid w:val="0042474F"/>
    <w:rsid w:val="00430DB7"/>
    <w:rsid w:val="0044081A"/>
    <w:rsid w:val="004571D1"/>
    <w:rsid w:val="00461C99"/>
    <w:rsid w:val="0046318C"/>
    <w:rsid w:val="004676E0"/>
    <w:rsid w:val="00480FBF"/>
    <w:rsid w:val="00493155"/>
    <w:rsid w:val="0049390E"/>
    <w:rsid w:val="004952FC"/>
    <w:rsid w:val="00497AF3"/>
    <w:rsid w:val="004A610B"/>
    <w:rsid w:val="004B2743"/>
    <w:rsid w:val="004B42AA"/>
    <w:rsid w:val="004C41DA"/>
    <w:rsid w:val="004D0DFB"/>
    <w:rsid w:val="004D46E3"/>
    <w:rsid w:val="004D561D"/>
    <w:rsid w:val="004E28CF"/>
    <w:rsid w:val="00506495"/>
    <w:rsid w:val="0050730E"/>
    <w:rsid w:val="00534B35"/>
    <w:rsid w:val="00536A08"/>
    <w:rsid w:val="0053741B"/>
    <w:rsid w:val="00550C09"/>
    <w:rsid w:val="00564206"/>
    <w:rsid w:val="00580007"/>
    <w:rsid w:val="005816A3"/>
    <w:rsid w:val="005855D2"/>
    <w:rsid w:val="0058676B"/>
    <w:rsid w:val="00591E6F"/>
    <w:rsid w:val="005B0E8E"/>
    <w:rsid w:val="005C3E8B"/>
    <w:rsid w:val="005D012B"/>
    <w:rsid w:val="005F7AEB"/>
    <w:rsid w:val="00606C83"/>
    <w:rsid w:val="0061322B"/>
    <w:rsid w:val="00620C26"/>
    <w:rsid w:val="0062732B"/>
    <w:rsid w:val="006566BA"/>
    <w:rsid w:val="00667B7E"/>
    <w:rsid w:val="00671029"/>
    <w:rsid w:val="00675D74"/>
    <w:rsid w:val="00680E3D"/>
    <w:rsid w:val="00693D37"/>
    <w:rsid w:val="006A607C"/>
    <w:rsid w:val="006B72C0"/>
    <w:rsid w:val="006C2BCA"/>
    <w:rsid w:val="006C5CB3"/>
    <w:rsid w:val="006D5F6B"/>
    <w:rsid w:val="006F1313"/>
    <w:rsid w:val="00702A46"/>
    <w:rsid w:val="00705447"/>
    <w:rsid w:val="0072745A"/>
    <w:rsid w:val="00753847"/>
    <w:rsid w:val="00755509"/>
    <w:rsid w:val="0075739C"/>
    <w:rsid w:val="00760BE2"/>
    <w:rsid w:val="0076623E"/>
    <w:rsid w:val="00775B0C"/>
    <w:rsid w:val="00780BF7"/>
    <w:rsid w:val="00781B10"/>
    <w:rsid w:val="00782C6B"/>
    <w:rsid w:val="007B1605"/>
    <w:rsid w:val="007D2FC0"/>
    <w:rsid w:val="007F20EF"/>
    <w:rsid w:val="00807F6B"/>
    <w:rsid w:val="00813345"/>
    <w:rsid w:val="00816483"/>
    <w:rsid w:val="00830267"/>
    <w:rsid w:val="00844E96"/>
    <w:rsid w:val="0084790E"/>
    <w:rsid w:val="00850A7A"/>
    <w:rsid w:val="00856184"/>
    <w:rsid w:val="0087076A"/>
    <w:rsid w:val="00874BF5"/>
    <w:rsid w:val="00876EF9"/>
    <w:rsid w:val="0088419D"/>
    <w:rsid w:val="0089787A"/>
    <w:rsid w:val="008A4F57"/>
    <w:rsid w:val="008D5437"/>
    <w:rsid w:val="008E34A6"/>
    <w:rsid w:val="00951C97"/>
    <w:rsid w:val="00971269"/>
    <w:rsid w:val="00976035"/>
    <w:rsid w:val="00994281"/>
    <w:rsid w:val="009A7EAB"/>
    <w:rsid w:val="009B4355"/>
    <w:rsid w:val="009D2B1E"/>
    <w:rsid w:val="009E2498"/>
    <w:rsid w:val="00A0032E"/>
    <w:rsid w:val="00A123A2"/>
    <w:rsid w:val="00A13017"/>
    <w:rsid w:val="00A35069"/>
    <w:rsid w:val="00A84544"/>
    <w:rsid w:val="00A865B0"/>
    <w:rsid w:val="00A965EE"/>
    <w:rsid w:val="00AA36AD"/>
    <w:rsid w:val="00AC1926"/>
    <w:rsid w:val="00AC1CEE"/>
    <w:rsid w:val="00AC6A1B"/>
    <w:rsid w:val="00AD0B96"/>
    <w:rsid w:val="00AD37A5"/>
    <w:rsid w:val="00AD7F5D"/>
    <w:rsid w:val="00AE1338"/>
    <w:rsid w:val="00AE55DD"/>
    <w:rsid w:val="00AF4BCB"/>
    <w:rsid w:val="00B04A15"/>
    <w:rsid w:val="00B32F74"/>
    <w:rsid w:val="00B42E3F"/>
    <w:rsid w:val="00B52390"/>
    <w:rsid w:val="00B66478"/>
    <w:rsid w:val="00B73ECA"/>
    <w:rsid w:val="00BB07D5"/>
    <w:rsid w:val="00BC040E"/>
    <w:rsid w:val="00BE5E7E"/>
    <w:rsid w:val="00BF71A6"/>
    <w:rsid w:val="00BF7E06"/>
    <w:rsid w:val="00C03EAF"/>
    <w:rsid w:val="00C328B4"/>
    <w:rsid w:val="00C35204"/>
    <w:rsid w:val="00C3677A"/>
    <w:rsid w:val="00C42F57"/>
    <w:rsid w:val="00C6334B"/>
    <w:rsid w:val="00C8088D"/>
    <w:rsid w:val="00CA39E8"/>
    <w:rsid w:val="00CA4A33"/>
    <w:rsid w:val="00CD3E07"/>
    <w:rsid w:val="00D0340B"/>
    <w:rsid w:val="00D805AD"/>
    <w:rsid w:val="00DA31C8"/>
    <w:rsid w:val="00DB2760"/>
    <w:rsid w:val="00DC2883"/>
    <w:rsid w:val="00DC2DA1"/>
    <w:rsid w:val="00DF77CE"/>
    <w:rsid w:val="00DF7D5D"/>
    <w:rsid w:val="00E17072"/>
    <w:rsid w:val="00E31416"/>
    <w:rsid w:val="00E41D3D"/>
    <w:rsid w:val="00E4265E"/>
    <w:rsid w:val="00E44418"/>
    <w:rsid w:val="00E65D09"/>
    <w:rsid w:val="00E75832"/>
    <w:rsid w:val="00E8033E"/>
    <w:rsid w:val="00E903D3"/>
    <w:rsid w:val="00E9463B"/>
    <w:rsid w:val="00EA6CF4"/>
    <w:rsid w:val="00ED47BC"/>
    <w:rsid w:val="00EE174A"/>
    <w:rsid w:val="00F04BCE"/>
    <w:rsid w:val="00F31EA0"/>
    <w:rsid w:val="00F32096"/>
    <w:rsid w:val="00F439C3"/>
    <w:rsid w:val="00F51047"/>
    <w:rsid w:val="00F827B4"/>
    <w:rsid w:val="00FA5989"/>
    <w:rsid w:val="00FE5900"/>
    <w:rsid w:val="00FF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D5999"/>
  <w15:chartTrackingRefBased/>
  <w15:docId w15:val="{47BC260F-CB1C-41B5-99F2-F0F421DE3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A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A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A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A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A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A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A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A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A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A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A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A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A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A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A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A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A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A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A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A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A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A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A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A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A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A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A1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71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0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0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72205-274C-4005-898C-8AE91810D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Zhong Jian</dc:creator>
  <cp:keywords/>
  <dc:description/>
  <cp:lastModifiedBy>Chee, Zhong Jian</cp:lastModifiedBy>
  <cp:revision>16</cp:revision>
  <dcterms:created xsi:type="dcterms:W3CDTF">2025-04-03T11:25:00Z</dcterms:created>
  <dcterms:modified xsi:type="dcterms:W3CDTF">2025-04-25T14:51:00Z</dcterms:modified>
</cp:coreProperties>
</file>